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BC5" w:rsidRDefault="00107EDD" w:rsidP="00727BC5">
      <w:pPr>
        <w:jc w:val="both"/>
        <w:rPr>
          <w:rFonts w:ascii="Arial" w:eastAsiaTheme="minorHAnsi" w:hAnsi="Arial" w:cs="Arial"/>
          <w:lang w:val="en-GB"/>
        </w:rPr>
      </w:pPr>
      <w:r>
        <w:rPr>
          <w:rFonts w:ascii="Arial" w:hAnsi="Arial" w:cs="Arial"/>
          <w:b/>
        </w:rPr>
        <w:t>S</w:t>
      </w:r>
      <w:r w:rsidR="002A07AD">
        <w:rPr>
          <w:rFonts w:ascii="Arial" w:hAnsi="Arial" w:cs="Arial"/>
          <w:b/>
        </w:rPr>
        <w:t xml:space="preserve">1 </w:t>
      </w:r>
      <w:r w:rsidR="00DC795F" w:rsidRPr="006F770F">
        <w:rPr>
          <w:rFonts w:ascii="Arial" w:hAnsi="Arial" w:cs="Arial"/>
          <w:b/>
        </w:rPr>
        <w:t>Table</w:t>
      </w:r>
    </w:p>
    <w:p w:rsidR="002D73CB" w:rsidRPr="00727BC5" w:rsidRDefault="002D73CB" w:rsidP="00727BC5">
      <w:pPr>
        <w:jc w:val="both"/>
      </w:pPr>
    </w:p>
    <w:tbl>
      <w:tblPr>
        <w:tblStyle w:val="LightShading"/>
        <w:tblW w:w="5353" w:type="dxa"/>
        <w:jc w:val="center"/>
        <w:tblLook w:val="04A0" w:firstRow="1" w:lastRow="0" w:firstColumn="1" w:lastColumn="0" w:noHBand="0" w:noVBand="1"/>
      </w:tblPr>
      <w:tblGrid>
        <w:gridCol w:w="2187"/>
        <w:gridCol w:w="3166"/>
      </w:tblGrid>
      <w:tr w:rsidR="0032766A" w:rsidRPr="009D4AD0" w:rsidTr="00595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32766A" w:rsidRPr="009D4AD0" w:rsidRDefault="0032766A" w:rsidP="005958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4A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166" w:type="dxa"/>
            <w:noWrap/>
            <w:hideMark/>
          </w:tcPr>
          <w:p w:rsidR="0032766A" w:rsidRPr="009D4AD0" w:rsidRDefault="0032766A" w:rsidP="009D4A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4A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itial </w:t>
            </w:r>
            <w:r w:rsidR="009D4AD0" w:rsidRPr="009D4A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9D4A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ncentrations </w:t>
            </w:r>
            <w:r w:rsidR="009D4AD0" w:rsidRPr="009D4A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M)</w:t>
            </w:r>
          </w:p>
        </w:tc>
      </w:tr>
      <w:tr w:rsidR="005958C3" w:rsidRPr="009D4AD0" w:rsidTr="0059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IFNAR1</w:t>
            </w:r>
          </w:p>
        </w:tc>
        <w:tc>
          <w:tcPr>
            <w:tcW w:w="3166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1000 nM</w:t>
            </w:r>
          </w:p>
        </w:tc>
      </w:tr>
      <w:tr w:rsidR="005958C3" w:rsidRPr="009D4AD0" w:rsidTr="005958C3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IFNAR2</w:t>
            </w:r>
          </w:p>
        </w:tc>
        <w:tc>
          <w:tcPr>
            <w:tcW w:w="3166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1000 nM</w:t>
            </w:r>
          </w:p>
        </w:tc>
      </w:tr>
      <w:tr w:rsidR="005958C3" w:rsidRPr="009D4AD0" w:rsidTr="0059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JAK</w:t>
            </w:r>
          </w:p>
        </w:tc>
        <w:tc>
          <w:tcPr>
            <w:tcW w:w="3166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26 nM</w:t>
            </w:r>
          </w:p>
        </w:tc>
      </w:tr>
      <w:tr w:rsidR="005958C3" w:rsidRPr="009D4AD0" w:rsidTr="005958C3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TYK</w:t>
            </w:r>
          </w:p>
        </w:tc>
        <w:tc>
          <w:tcPr>
            <w:tcW w:w="3166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13 nM</w:t>
            </w:r>
          </w:p>
        </w:tc>
      </w:tr>
      <w:tr w:rsidR="005958C3" w:rsidRPr="009D4AD0" w:rsidTr="0059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IFN</w:t>
            </w:r>
          </w:p>
        </w:tc>
        <w:tc>
          <w:tcPr>
            <w:tcW w:w="3166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6.5 nM</w:t>
            </w:r>
          </w:p>
        </w:tc>
      </w:tr>
      <w:tr w:rsidR="005958C3" w:rsidRPr="009D4AD0" w:rsidTr="005958C3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STAT1</w:t>
            </w:r>
          </w:p>
        </w:tc>
        <w:tc>
          <w:tcPr>
            <w:tcW w:w="3166" w:type="dxa"/>
            <w:noWrap/>
            <w:hideMark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1500 nM</w:t>
            </w:r>
          </w:p>
        </w:tc>
      </w:tr>
      <w:tr w:rsidR="005958C3" w:rsidRPr="009D4AD0" w:rsidTr="0059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STAT2</w:t>
            </w:r>
          </w:p>
        </w:tc>
        <w:tc>
          <w:tcPr>
            <w:tcW w:w="3166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500 nM</w:t>
            </w:r>
          </w:p>
        </w:tc>
      </w:tr>
      <w:tr w:rsidR="005958C3" w:rsidRPr="009D4AD0" w:rsidTr="005958C3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IRF9</w:t>
            </w:r>
          </w:p>
        </w:tc>
        <w:tc>
          <w:tcPr>
            <w:tcW w:w="3166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45 nM</w:t>
            </w:r>
          </w:p>
        </w:tc>
      </w:tr>
      <w:tr w:rsidR="005958C3" w:rsidRPr="009D4AD0" w:rsidTr="0059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CP</w:t>
            </w:r>
          </w:p>
        </w:tc>
        <w:tc>
          <w:tcPr>
            <w:tcW w:w="3166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20 nM</w:t>
            </w:r>
          </w:p>
        </w:tc>
      </w:tr>
      <w:tr w:rsidR="005958C3" w:rsidRPr="009D4AD0" w:rsidTr="005958C3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NP</w:t>
            </w:r>
          </w:p>
        </w:tc>
        <w:tc>
          <w:tcPr>
            <w:tcW w:w="3166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40 nM</w:t>
            </w:r>
          </w:p>
        </w:tc>
      </w:tr>
      <w:tr w:rsidR="005958C3" w:rsidRPr="009D4AD0" w:rsidTr="00595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PIAS</w:t>
            </w:r>
          </w:p>
        </w:tc>
        <w:tc>
          <w:tcPr>
            <w:tcW w:w="3166" w:type="dxa"/>
            <w:noWrap/>
          </w:tcPr>
          <w:p w:rsidR="005958C3" w:rsidRPr="009D4AD0" w:rsidRDefault="005958C3" w:rsidP="005958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10 nM</w:t>
            </w:r>
          </w:p>
        </w:tc>
      </w:tr>
      <w:tr w:rsidR="005958C3" w:rsidRPr="009D4AD0" w:rsidTr="005958C3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noWrap/>
          </w:tcPr>
          <w:p w:rsidR="005958C3" w:rsidRPr="009D4AD0" w:rsidRDefault="005958C3" w:rsidP="00595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TFBS</w:t>
            </w:r>
          </w:p>
        </w:tc>
        <w:tc>
          <w:tcPr>
            <w:tcW w:w="3166" w:type="dxa"/>
            <w:noWrap/>
          </w:tcPr>
          <w:p w:rsidR="005958C3" w:rsidRPr="009D4AD0" w:rsidRDefault="005958C3" w:rsidP="00595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D4AD0">
              <w:rPr>
                <w:rFonts w:ascii="Arial" w:eastAsiaTheme="minorHAnsi" w:hAnsi="Arial" w:cs="Arial"/>
                <w:sz w:val="22"/>
                <w:szCs w:val="22"/>
              </w:rPr>
              <w:t>500 nM</w:t>
            </w:r>
          </w:p>
        </w:tc>
      </w:tr>
    </w:tbl>
    <w:p w:rsidR="00800FC7" w:rsidRDefault="00800FC7">
      <w:pPr>
        <w:spacing w:after="200" w:line="276" w:lineRule="auto"/>
        <w:rPr>
          <w:rFonts w:ascii="Arial" w:hAnsi="Arial" w:cs="Arial"/>
          <w:b/>
          <w:bCs/>
        </w:rPr>
      </w:pPr>
      <w:bookmarkStart w:id="0" w:name="_GoBack"/>
      <w:bookmarkEnd w:id="0"/>
    </w:p>
    <w:sectPr w:rsidR="00800FC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pevxw21fexs4epr5zprwsxpzr29ww5z5wp&quot;&gt;EndNoteLibraryRobichon&lt;record-ids&gt;&lt;item&gt;373&lt;/item&gt;&lt;/record-ids&gt;&lt;/item&gt;&lt;/Libraries&gt;"/>
  </w:docVars>
  <w:rsids>
    <w:rsidRoot w:val="00295A9C"/>
    <w:rsid w:val="00001521"/>
    <w:rsid w:val="000115F1"/>
    <w:rsid w:val="000144C9"/>
    <w:rsid w:val="000C039A"/>
    <w:rsid w:val="00107EDD"/>
    <w:rsid w:val="0012017F"/>
    <w:rsid w:val="001342B9"/>
    <w:rsid w:val="001909BA"/>
    <w:rsid w:val="002847EF"/>
    <w:rsid w:val="00295A9C"/>
    <w:rsid w:val="002A07AD"/>
    <w:rsid w:val="002C66E1"/>
    <w:rsid w:val="002D73CB"/>
    <w:rsid w:val="0032766A"/>
    <w:rsid w:val="003B23C7"/>
    <w:rsid w:val="004210F6"/>
    <w:rsid w:val="00437017"/>
    <w:rsid w:val="00453456"/>
    <w:rsid w:val="004A295F"/>
    <w:rsid w:val="004E0973"/>
    <w:rsid w:val="004F6B07"/>
    <w:rsid w:val="00521FEE"/>
    <w:rsid w:val="005958C3"/>
    <w:rsid w:val="005B4E9F"/>
    <w:rsid w:val="005F445A"/>
    <w:rsid w:val="006977EF"/>
    <w:rsid w:val="006F770F"/>
    <w:rsid w:val="00722EDA"/>
    <w:rsid w:val="00727BC5"/>
    <w:rsid w:val="00743F2B"/>
    <w:rsid w:val="00752856"/>
    <w:rsid w:val="007629F7"/>
    <w:rsid w:val="00764B17"/>
    <w:rsid w:val="00777BF4"/>
    <w:rsid w:val="007A2AF8"/>
    <w:rsid w:val="007A414A"/>
    <w:rsid w:val="007D1160"/>
    <w:rsid w:val="007F4127"/>
    <w:rsid w:val="00800FC7"/>
    <w:rsid w:val="008106AF"/>
    <w:rsid w:val="00833CC3"/>
    <w:rsid w:val="008453DB"/>
    <w:rsid w:val="00875DF3"/>
    <w:rsid w:val="008B3155"/>
    <w:rsid w:val="008F29F6"/>
    <w:rsid w:val="009D3EF2"/>
    <w:rsid w:val="009D4AD0"/>
    <w:rsid w:val="009F5396"/>
    <w:rsid w:val="00A62340"/>
    <w:rsid w:val="00A80966"/>
    <w:rsid w:val="00AB1168"/>
    <w:rsid w:val="00B469B3"/>
    <w:rsid w:val="00B61083"/>
    <w:rsid w:val="00B962F2"/>
    <w:rsid w:val="00BC42A5"/>
    <w:rsid w:val="00BF1D72"/>
    <w:rsid w:val="00C82B65"/>
    <w:rsid w:val="00CC2A0E"/>
    <w:rsid w:val="00CD7381"/>
    <w:rsid w:val="00D90799"/>
    <w:rsid w:val="00DC05E6"/>
    <w:rsid w:val="00DC795F"/>
    <w:rsid w:val="00E80103"/>
    <w:rsid w:val="00E93A76"/>
    <w:rsid w:val="00E9407A"/>
    <w:rsid w:val="00F22F4F"/>
    <w:rsid w:val="00F7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A6F739D-0362-4536-A629-6F8B52D0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A9C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2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629F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0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7A"/>
    <w:rPr>
      <w:rFonts w:ascii="Tahoma" w:eastAsiaTheme="minorEastAsi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875DF3"/>
    <w:pPr>
      <w:spacing w:after="0" w:line="240" w:lineRule="auto"/>
    </w:pPr>
    <w:rPr>
      <w:rFonts w:ascii="Calibri" w:eastAsiaTheme="minorEastAsia" w:hAnsi="Calibri"/>
      <w:sz w:val="24"/>
      <w:szCs w:val="24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qFormat/>
    <w:rsid w:val="005958C3"/>
    <w:pPr>
      <w:tabs>
        <w:tab w:val="left" w:pos="1503"/>
        <w:tab w:val="right" w:leader="dot" w:pos="9009"/>
      </w:tabs>
      <w:ind w:left="482"/>
    </w:pPr>
    <w:rPr>
      <w:rFonts w:eastAsia="MS Mincho" w:cs="Times New Roman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5958C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2B65"/>
    <w:pPr>
      <w:jc w:val="center"/>
    </w:pPr>
    <w:rPr>
      <w:rFonts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B65"/>
    <w:rPr>
      <w:rFonts w:ascii="Calibri" w:eastAsiaTheme="minorEastAsia" w:hAnsi="Calibri" w:cs="Calibri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82B65"/>
    <w:pPr>
      <w:jc w:val="both"/>
    </w:pPr>
    <w:rPr>
      <w:rFonts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C82B65"/>
    <w:rPr>
      <w:rFonts w:ascii="Calibri" w:eastAsiaTheme="minorEastAsia" w:hAnsi="Calibri" w:cs="Calibri"/>
      <w:noProof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73D59-EC3E-492D-B274-9EF81F176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ow</dc:creator>
  <cp:lastModifiedBy>Schilling, Marcel</cp:lastModifiedBy>
  <cp:revision>3</cp:revision>
  <cp:lastPrinted>2020-01-22T12:34:00Z</cp:lastPrinted>
  <dcterms:created xsi:type="dcterms:W3CDTF">2020-03-02T12:22:00Z</dcterms:created>
  <dcterms:modified xsi:type="dcterms:W3CDTF">2020-03-02T12:27:00Z</dcterms:modified>
</cp:coreProperties>
</file>